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8DF" w:rsidRPr="00930AAD" w:rsidRDefault="00930AAD" w:rsidP="00930AA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7850C5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7850C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Current state and proposed future directions of mHealth in end-sta</w:t>
      </w:r>
      <w:r w:rsidR="00653E26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e kidney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4"/>
        <w:gridCol w:w="3233"/>
        <w:gridCol w:w="3553"/>
      </w:tblGrid>
      <w:tr w:rsidR="00930AAD" w:rsidTr="00082EAC">
        <w:trPr>
          <w:trHeight w:val="575"/>
        </w:trPr>
        <w:tc>
          <w:tcPr>
            <w:tcW w:w="2785" w:type="dxa"/>
            <w:shd w:val="clear" w:color="auto" w:fill="D9D9D9" w:themeFill="background1" w:themeFillShade="D9"/>
          </w:tcPr>
          <w:p w:rsidR="00930AAD" w:rsidRDefault="00930AAD" w:rsidP="00082EAC">
            <w:pPr>
              <w:rPr>
                <w:rFonts w:ascii="Times New Roman" w:hAnsi="Times New Roman"/>
              </w:rPr>
            </w:pPr>
          </w:p>
        </w:tc>
        <w:tc>
          <w:tcPr>
            <w:tcW w:w="3510" w:type="dxa"/>
            <w:shd w:val="clear" w:color="auto" w:fill="D9D9D9" w:themeFill="background1" w:themeFillShade="D9"/>
            <w:vAlign w:val="center"/>
          </w:tcPr>
          <w:p w:rsidR="00930AAD" w:rsidRPr="00080DBB" w:rsidRDefault="00930AAD" w:rsidP="00082EA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0DBB">
              <w:rPr>
                <w:rFonts w:ascii="Times New Roman" w:hAnsi="Times New Roman"/>
                <w:b/>
                <w:sz w:val="24"/>
                <w:szCs w:val="24"/>
              </w:rPr>
              <w:t>Current State</w:t>
            </w:r>
          </w:p>
        </w:tc>
        <w:tc>
          <w:tcPr>
            <w:tcW w:w="3870" w:type="dxa"/>
            <w:shd w:val="clear" w:color="auto" w:fill="D9D9D9" w:themeFill="background1" w:themeFillShade="D9"/>
            <w:vAlign w:val="center"/>
          </w:tcPr>
          <w:p w:rsidR="00930AAD" w:rsidRPr="00080DBB" w:rsidRDefault="00930AAD" w:rsidP="00082EAC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80DBB">
              <w:rPr>
                <w:rFonts w:ascii="Times New Roman" w:hAnsi="Times New Roman"/>
                <w:b/>
                <w:sz w:val="24"/>
                <w:szCs w:val="24"/>
              </w:rPr>
              <w:t>Future Directions</w:t>
            </w:r>
          </w:p>
        </w:tc>
      </w:tr>
      <w:tr w:rsidR="00930AAD" w:rsidTr="00082EAC">
        <w:trPr>
          <w:trHeight w:val="1061"/>
        </w:trPr>
        <w:tc>
          <w:tcPr>
            <w:tcW w:w="2785" w:type="dxa"/>
          </w:tcPr>
          <w:p w:rsidR="00930AAD" w:rsidRPr="00080DBB" w:rsidRDefault="00930AAD" w:rsidP="00082EAC">
            <w:pPr>
              <w:rPr>
                <w:rFonts w:ascii="Times New Roman" w:hAnsi="Times New Roman"/>
                <w:b/>
              </w:rPr>
            </w:pPr>
            <w:bookmarkStart w:id="0" w:name="_GoBack"/>
            <w:r w:rsidRPr="00080DBB">
              <w:rPr>
                <w:rFonts w:ascii="Times New Roman" w:hAnsi="Times New Roman"/>
                <w:b/>
              </w:rPr>
              <w:t>Defining mHealth</w:t>
            </w:r>
          </w:p>
        </w:tc>
        <w:tc>
          <w:tcPr>
            <w:tcW w:w="3510" w:type="dxa"/>
          </w:tcPr>
          <w:p w:rsidR="00930AAD" w:rsidRPr="00080DBB" w:rsidRDefault="00930AAD" w:rsidP="00930AAD">
            <w:pPr>
              <w:numPr>
                <w:ilvl w:val="0"/>
                <w:numId w:val="1"/>
              </w:numPr>
              <w:tabs>
                <w:tab w:val="clear" w:pos="720"/>
                <w:tab w:val="num" w:pos="522"/>
              </w:tabs>
              <w:ind w:left="156" w:hanging="156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No universally agreed upon definition </w:t>
            </w:r>
          </w:p>
          <w:p w:rsidR="00930AAD" w:rsidRPr="00080DBB" w:rsidRDefault="00930AAD" w:rsidP="00930AAD">
            <w:pPr>
              <w:numPr>
                <w:ilvl w:val="0"/>
                <w:numId w:val="1"/>
              </w:numPr>
              <w:tabs>
                <w:tab w:val="clear" w:pos="720"/>
                <w:tab w:val="num" w:pos="522"/>
              </w:tabs>
              <w:ind w:left="156" w:hanging="156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Associated terminology used interchangeably despite nuance</w:t>
            </w:r>
            <w:r>
              <w:rPr>
                <w:rFonts w:ascii="Times New Roman" w:hAnsi="Times New Roman"/>
              </w:rPr>
              <w:t xml:space="preserve"> </w:t>
            </w:r>
            <w:r w:rsidRPr="00080DBB">
              <w:rPr>
                <w:rFonts w:ascii="Times New Roman" w:hAnsi="Times New Roman"/>
              </w:rPr>
              <w:t xml:space="preserve">differences </w:t>
            </w:r>
          </w:p>
          <w:p w:rsidR="00930AAD" w:rsidRDefault="00930AAD" w:rsidP="00082EAC">
            <w:pPr>
              <w:rPr>
                <w:rFonts w:ascii="Times New Roman" w:hAnsi="Times New Roman"/>
              </w:rPr>
            </w:pPr>
          </w:p>
        </w:tc>
        <w:tc>
          <w:tcPr>
            <w:tcW w:w="3870" w:type="dxa"/>
          </w:tcPr>
          <w:p w:rsidR="00930AAD" w:rsidRPr="00080DBB" w:rsidRDefault="00930AAD" w:rsidP="00930AAD">
            <w:pPr>
              <w:numPr>
                <w:ilvl w:val="0"/>
                <w:numId w:val="2"/>
              </w:numPr>
              <w:tabs>
                <w:tab w:val="clear" w:pos="720"/>
                <w:tab w:val="num" w:pos="162"/>
              </w:tabs>
              <w:ind w:left="162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Use of multidisciplinary stakeholder team to establish distinct definitions for all terms</w:t>
            </w:r>
          </w:p>
          <w:p w:rsidR="00930AAD" w:rsidRPr="00080DBB" w:rsidRDefault="00930AAD" w:rsidP="00930AAD">
            <w:pPr>
              <w:numPr>
                <w:ilvl w:val="0"/>
                <w:numId w:val="2"/>
              </w:numPr>
              <w:tabs>
                <w:tab w:val="clear" w:pos="720"/>
                <w:tab w:val="num" w:pos="162"/>
              </w:tabs>
              <w:ind w:left="162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Development of a common framework criterion for mHealth-related research </w:t>
            </w:r>
          </w:p>
          <w:p w:rsidR="00930AAD" w:rsidRDefault="00930AAD" w:rsidP="00082EAC">
            <w:pPr>
              <w:tabs>
                <w:tab w:val="num" w:pos="252"/>
              </w:tabs>
              <w:ind w:left="252" w:hanging="180"/>
              <w:rPr>
                <w:rFonts w:ascii="Times New Roman" w:hAnsi="Times New Roman"/>
              </w:rPr>
            </w:pPr>
          </w:p>
        </w:tc>
      </w:tr>
      <w:bookmarkEnd w:id="0"/>
      <w:tr w:rsidR="00930AAD" w:rsidTr="00082EAC">
        <w:trPr>
          <w:trHeight w:val="961"/>
        </w:trPr>
        <w:tc>
          <w:tcPr>
            <w:tcW w:w="2785" w:type="dxa"/>
          </w:tcPr>
          <w:p w:rsidR="00930AAD" w:rsidRPr="00080DBB" w:rsidRDefault="00930AAD" w:rsidP="00082EAC">
            <w:pPr>
              <w:rPr>
                <w:rFonts w:ascii="Times New Roman" w:hAnsi="Times New Roman"/>
                <w:b/>
              </w:rPr>
            </w:pPr>
            <w:r w:rsidRPr="00080DBB">
              <w:rPr>
                <w:rFonts w:ascii="Times New Roman" w:hAnsi="Times New Roman"/>
                <w:b/>
              </w:rPr>
              <w:t>Stakeholder involvement in development of mHealth</w:t>
            </w:r>
          </w:p>
        </w:tc>
        <w:tc>
          <w:tcPr>
            <w:tcW w:w="3510" w:type="dxa"/>
          </w:tcPr>
          <w:p w:rsidR="00930AAD" w:rsidRPr="00080DBB" w:rsidRDefault="00930AAD" w:rsidP="00930AAD">
            <w:pPr>
              <w:numPr>
                <w:ilvl w:val="0"/>
                <w:numId w:val="3"/>
              </w:numPr>
              <w:tabs>
                <w:tab w:val="clear" w:pos="720"/>
                <w:tab w:val="num" w:pos="156"/>
              </w:tabs>
              <w:ind w:left="156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Older adults on dialysis and their care partners are largely overlooked as key stakeholders </w:t>
            </w:r>
          </w:p>
          <w:p w:rsidR="00930AAD" w:rsidRPr="00080DBB" w:rsidRDefault="00930AAD" w:rsidP="00930AAD">
            <w:pPr>
              <w:numPr>
                <w:ilvl w:val="0"/>
                <w:numId w:val="3"/>
              </w:numPr>
              <w:tabs>
                <w:tab w:val="clear" w:pos="720"/>
                <w:tab w:val="num" w:pos="156"/>
              </w:tabs>
              <w:ind w:left="156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Digital divide remains a barrier to their involvement </w:t>
            </w:r>
          </w:p>
          <w:p w:rsidR="00930AAD" w:rsidRDefault="00930AAD" w:rsidP="00082EAC">
            <w:pPr>
              <w:rPr>
                <w:rFonts w:ascii="Times New Roman" w:hAnsi="Times New Roman"/>
              </w:rPr>
            </w:pPr>
          </w:p>
        </w:tc>
        <w:tc>
          <w:tcPr>
            <w:tcW w:w="3870" w:type="dxa"/>
          </w:tcPr>
          <w:p w:rsidR="00930AAD" w:rsidRPr="00080DBB" w:rsidRDefault="00930AAD" w:rsidP="00930AAD">
            <w:pPr>
              <w:numPr>
                <w:ilvl w:val="0"/>
                <w:numId w:val="4"/>
              </w:numPr>
              <w:tabs>
                <w:tab w:val="clear" w:pos="720"/>
              </w:tabs>
              <w:ind w:left="162" w:hanging="162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Leverage interest of and mitigate barriers to involvement of both parties </w:t>
            </w:r>
          </w:p>
          <w:p w:rsidR="00930AAD" w:rsidRPr="00080DBB" w:rsidRDefault="00930AAD" w:rsidP="00930AAD">
            <w:pPr>
              <w:numPr>
                <w:ilvl w:val="0"/>
                <w:numId w:val="4"/>
              </w:numPr>
              <w:tabs>
                <w:tab w:val="clear" w:pos="720"/>
              </w:tabs>
              <w:ind w:left="162" w:hanging="162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Capitalize on patient &amp; care partner insight, especially for care recipients with physical or cognitive impairments </w:t>
            </w:r>
          </w:p>
          <w:p w:rsidR="00930AAD" w:rsidRPr="00080DBB" w:rsidRDefault="00930AAD" w:rsidP="00930AAD">
            <w:pPr>
              <w:numPr>
                <w:ilvl w:val="0"/>
                <w:numId w:val="4"/>
              </w:numPr>
              <w:tabs>
                <w:tab w:val="clear" w:pos="720"/>
              </w:tabs>
              <w:ind w:left="162" w:hanging="162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Take individual and dyadic approaches in the creation and design of mHealth</w:t>
            </w:r>
          </w:p>
          <w:p w:rsidR="00930AAD" w:rsidRDefault="00930AAD" w:rsidP="00082EAC">
            <w:pPr>
              <w:rPr>
                <w:rFonts w:ascii="Times New Roman" w:hAnsi="Times New Roman"/>
              </w:rPr>
            </w:pPr>
          </w:p>
        </w:tc>
      </w:tr>
      <w:tr w:rsidR="00930AAD" w:rsidTr="00082EAC">
        <w:trPr>
          <w:trHeight w:val="961"/>
        </w:trPr>
        <w:tc>
          <w:tcPr>
            <w:tcW w:w="2785" w:type="dxa"/>
          </w:tcPr>
          <w:p w:rsidR="00930AAD" w:rsidRPr="00080DBB" w:rsidRDefault="00930AAD" w:rsidP="00082EAC">
            <w:pPr>
              <w:rPr>
                <w:rFonts w:ascii="Times New Roman" w:hAnsi="Times New Roman"/>
                <w:b/>
              </w:rPr>
            </w:pPr>
            <w:r w:rsidRPr="00080DBB">
              <w:rPr>
                <w:rFonts w:ascii="Times New Roman" w:hAnsi="Times New Roman"/>
                <w:b/>
              </w:rPr>
              <w:t>Tailoring mHealth to care</w:t>
            </w:r>
          </w:p>
        </w:tc>
        <w:tc>
          <w:tcPr>
            <w:tcW w:w="3510" w:type="dxa"/>
          </w:tcPr>
          <w:p w:rsidR="00930AAD" w:rsidRPr="00080DBB" w:rsidRDefault="00930AAD" w:rsidP="00930AAD">
            <w:pPr>
              <w:numPr>
                <w:ilvl w:val="0"/>
                <w:numId w:val="5"/>
              </w:numPr>
              <w:tabs>
                <w:tab w:val="clear" w:pos="720"/>
                <w:tab w:val="num" w:pos="156"/>
              </w:tabs>
              <w:ind w:left="156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Older adults on dialysis and their care partners are seldom targeted as users of mHealth </w:t>
            </w:r>
          </w:p>
          <w:p w:rsidR="00930AAD" w:rsidRDefault="00930AAD" w:rsidP="00082EAC">
            <w:pPr>
              <w:rPr>
                <w:rFonts w:ascii="Times New Roman" w:hAnsi="Times New Roman"/>
              </w:rPr>
            </w:pPr>
          </w:p>
        </w:tc>
        <w:tc>
          <w:tcPr>
            <w:tcW w:w="3870" w:type="dxa"/>
          </w:tcPr>
          <w:p w:rsidR="00930AAD" w:rsidRPr="00080DBB" w:rsidRDefault="00930AAD" w:rsidP="00930AAD">
            <w:pPr>
              <w:numPr>
                <w:ilvl w:val="0"/>
                <w:numId w:val="6"/>
              </w:numPr>
              <w:tabs>
                <w:tab w:val="clear" w:pos="720"/>
                <w:tab w:val="num" w:pos="162"/>
              </w:tabs>
              <w:ind w:left="162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Tailor mHealth specifically for older dialysis patients</w:t>
            </w:r>
          </w:p>
          <w:p w:rsidR="00930AAD" w:rsidRPr="00080DBB" w:rsidRDefault="00930AAD" w:rsidP="00930AAD">
            <w:pPr>
              <w:numPr>
                <w:ilvl w:val="0"/>
                <w:numId w:val="6"/>
              </w:numPr>
              <w:tabs>
                <w:tab w:val="clear" w:pos="720"/>
                <w:tab w:val="num" w:pos="162"/>
              </w:tabs>
              <w:ind w:left="162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Treat care partners as consumers/end-users of mHealth and tailor specifically to their needs</w:t>
            </w:r>
          </w:p>
          <w:p w:rsidR="00930AAD" w:rsidRDefault="00930AAD" w:rsidP="00082EAC">
            <w:pPr>
              <w:rPr>
                <w:rFonts w:ascii="Times New Roman" w:hAnsi="Times New Roman"/>
              </w:rPr>
            </w:pPr>
          </w:p>
        </w:tc>
      </w:tr>
      <w:tr w:rsidR="00930AAD" w:rsidTr="00082EAC">
        <w:trPr>
          <w:trHeight w:val="961"/>
        </w:trPr>
        <w:tc>
          <w:tcPr>
            <w:tcW w:w="2785" w:type="dxa"/>
          </w:tcPr>
          <w:p w:rsidR="00930AAD" w:rsidRPr="00080DBB" w:rsidRDefault="00930AAD" w:rsidP="00082EAC">
            <w:pPr>
              <w:rPr>
                <w:rFonts w:ascii="Times New Roman" w:hAnsi="Times New Roman"/>
                <w:b/>
              </w:rPr>
            </w:pPr>
            <w:r w:rsidRPr="00080DBB">
              <w:rPr>
                <w:rFonts w:ascii="Times New Roman" w:hAnsi="Times New Roman"/>
                <w:b/>
              </w:rPr>
              <w:t>Clinical trials</w:t>
            </w:r>
          </w:p>
        </w:tc>
        <w:tc>
          <w:tcPr>
            <w:tcW w:w="3510" w:type="dxa"/>
          </w:tcPr>
          <w:p w:rsidR="00930AAD" w:rsidRPr="00080DBB" w:rsidRDefault="00930AAD" w:rsidP="00930AAD">
            <w:pPr>
              <w:numPr>
                <w:ilvl w:val="0"/>
                <w:numId w:val="7"/>
              </w:numPr>
              <w:tabs>
                <w:tab w:val="clear" w:pos="720"/>
                <w:tab w:val="num" w:pos="156"/>
              </w:tabs>
              <w:ind w:left="156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Few clinical trials have investigated the impact of mHealth on older adults on dialysis and their care partners</w:t>
            </w:r>
          </w:p>
          <w:p w:rsidR="00930AAD" w:rsidRPr="00080DBB" w:rsidRDefault="00930AAD" w:rsidP="00930AAD">
            <w:pPr>
              <w:numPr>
                <w:ilvl w:val="0"/>
                <w:numId w:val="7"/>
              </w:numPr>
              <w:tabs>
                <w:tab w:val="clear" w:pos="720"/>
                <w:tab w:val="num" w:pos="156"/>
              </w:tabs>
              <w:ind w:left="156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Clinical effectiveness remains in question </w:t>
            </w:r>
          </w:p>
          <w:p w:rsidR="00930AAD" w:rsidRPr="00080DBB" w:rsidRDefault="00930AAD" w:rsidP="00930AAD">
            <w:pPr>
              <w:numPr>
                <w:ilvl w:val="0"/>
                <w:numId w:val="7"/>
              </w:numPr>
              <w:tabs>
                <w:tab w:val="clear" w:pos="720"/>
                <w:tab w:val="num" w:pos="156"/>
              </w:tabs>
              <w:ind w:left="156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Small sample sizes</w:t>
            </w:r>
          </w:p>
          <w:p w:rsidR="00930AAD" w:rsidRPr="00080DBB" w:rsidRDefault="00930AAD" w:rsidP="00930AAD">
            <w:pPr>
              <w:numPr>
                <w:ilvl w:val="0"/>
                <w:numId w:val="7"/>
              </w:numPr>
              <w:tabs>
                <w:tab w:val="clear" w:pos="720"/>
                <w:tab w:val="num" w:pos="156"/>
              </w:tabs>
              <w:ind w:left="156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Short duration</w:t>
            </w:r>
            <w:r w:rsidR="00C41030">
              <w:rPr>
                <w:rFonts w:ascii="Times New Roman" w:hAnsi="Times New Roman"/>
              </w:rPr>
              <w:t xml:space="preserve"> trials</w:t>
            </w:r>
            <w:r w:rsidRPr="00080DBB">
              <w:rPr>
                <w:rFonts w:ascii="Times New Roman" w:hAnsi="Times New Roman"/>
              </w:rPr>
              <w:t xml:space="preserve"> </w:t>
            </w:r>
          </w:p>
          <w:p w:rsidR="00930AAD" w:rsidRDefault="00930AAD" w:rsidP="00082EAC">
            <w:pPr>
              <w:rPr>
                <w:rFonts w:ascii="Times New Roman" w:hAnsi="Times New Roman"/>
              </w:rPr>
            </w:pPr>
          </w:p>
        </w:tc>
        <w:tc>
          <w:tcPr>
            <w:tcW w:w="3870" w:type="dxa"/>
          </w:tcPr>
          <w:p w:rsidR="00930AAD" w:rsidRPr="00080DBB" w:rsidRDefault="00930AAD" w:rsidP="00930AAD">
            <w:pPr>
              <w:numPr>
                <w:ilvl w:val="0"/>
                <w:numId w:val="8"/>
              </w:numPr>
              <w:tabs>
                <w:tab w:val="clear" w:pos="720"/>
              </w:tabs>
              <w:ind w:left="162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Conduct more clinical trials with older adults on dialysis and their care partners to better determine clinical effectiveness of mHealth and its varied impacts </w:t>
            </w:r>
          </w:p>
          <w:p w:rsidR="00930AAD" w:rsidRPr="00080DBB" w:rsidRDefault="00930AAD" w:rsidP="00930AAD">
            <w:pPr>
              <w:numPr>
                <w:ilvl w:val="0"/>
                <w:numId w:val="8"/>
              </w:numPr>
              <w:tabs>
                <w:tab w:val="clear" w:pos="720"/>
              </w:tabs>
              <w:ind w:left="162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 xml:space="preserve">Create such trials with input from key stakeholders </w:t>
            </w:r>
          </w:p>
          <w:p w:rsidR="00930AAD" w:rsidRPr="00080DBB" w:rsidRDefault="00930AAD" w:rsidP="00930AAD">
            <w:pPr>
              <w:numPr>
                <w:ilvl w:val="0"/>
                <w:numId w:val="8"/>
              </w:numPr>
              <w:tabs>
                <w:tab w:val="clear" w:pos="720"/>
              </w:tabs>
              <w:ind w:left="162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Larger sample sizes</w:t>
            </w:r>
          </w:p>
          <w:p w:rsidR="00930AAD" w:rsidRPr="00080DBB" w:rsidRDefault="00930AAD" w:rsidP="00930AAD">
            <w:pPr>
              <w:numPr>
                <w:ilvl w:val="0"/>
                <w:numId w:val="8"/>
              </w:numPr>
              <w:tabs>
                <w:tab w:val="clear" w:pos="720"/>
              </w:tabs>
              <w:ind w:left="162" w:hanging="180"/>
              <w:rPr>
                <w:rFonts w:ascii="Times New Roman" w:hAnsi="Times New Roman"/>
              </w:rPr>
            </w:pPr>
            <w:r w:rsidRPr="00080DBB">
              <w:rPr>
                <w:rFonts w:ascii="Times New Roman" w:hAnsi="Times New Roman"/>
              </w:rPr>
              <w:t>Longer duration</w:t>
            </w:r>
            <w:r w:rsidR="009B279D">
              <w:rPr>
                <w:rFonts w:ascii="Times New Roman" w:hAnsi="Times New Roman"/>
              </w:rPr>
              <w:t xml:space="preserve"> trials</w:t>
            </w:r>
          </w:p>
          <w:p w:rsidR="00930AAD" w:rsidRDefault="00930AAD" w:rsidP="00082EAC">
            <w:pPr>
              <w:rPr>
                <w:rFonts w:ascii="Times New Roman" w:hAnsi="Times New Roman"/>
              </w:rPr>
            </w:pPr>
          </w:p>
        </w:tc>
      </w:tr>
    </w:tbl>
    <w:p w:rsidR="00930AAD" w:rsidRDefault="00930AAD"/>
    <w:sectPr w:rsidR="00930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E2068"/>
    <w:multiLevelType w:val="hybridMultilevel"/>
    <w:tmpl w:val="F83A4AB4"/>
    <w:lvl w:ilvl="0" w:tplc="72326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205C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A46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EA74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4AA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A25E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5E1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D6A2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1C1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6E25B4"/>
    <w:multiLevelType w:val="hybridMultilevel"/>
    <w:tmpl w:val="5A746888"/>
    <w:lvl w:ilvl="0" w:tplc="AF9A5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2AB7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7E34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7CF7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644D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FD6DF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A0C5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B619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424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68E6B4F"/>
    <w:multiLevelType w:val="hybridMultilevel"/>
    <w:tmpl w:val="E410DEDC"/>
    <w:lvl w:ilvl="0" w:tplc="21A88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86DA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6686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0AD1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4488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C8DC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BAFE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D880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8CB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944B51"/>
    <w:multiLevelType w:val="hybridMultilevel"/>
    <w:tmpl w:val="3E5CB4E0"/>
    <w:lvl w:ilvl="0" w:tplc="714A8C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843C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CAA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181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E6B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BE9A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14B2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ACB2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DE83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8C63E1A"/>
    <w:multiLevelType w:val="hybridMultilevel"/>
    <w:tmpl w:val="5CE887C8"/>
    <w:lvl w:ilvl="0" w:tplc="A5924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3E9F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606E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E6CA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16F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30D3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ECFE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B6F5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484F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E8049E4"/>
    <w:multiLevelType w:val="hybridMultilevel"/>
    <w:tmpl w:val="E3C6C5EE"/>
    <w:lvl w:ilvl="0" w:tplc="C7C698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9A3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E843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2CB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C6C1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10CC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C01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9EB8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728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9E97611"/>
    <w:multiLevelType w:val="hybridMultilevel"/>
    <w:tmpl w:val="5E86CAB8"/>
    <w:lvl w:ilvl="0" w:tplc="8D1CDA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061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CD5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EE0C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84F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8AA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98A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088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1E44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DE76C86"/>
    <w:multiLevelType w:val="hybridMultilevel"/>
    <w:tmpl w:val="4D58849C"/>
    <w:lvl w:ilvl="0" w:tplc="E8C457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6C0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82C8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1A76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E04E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1E7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E3E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4A73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9CC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7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AAD"/>
    <w:rsid w:val="003F7813"/>
    <w:rsid w:val="00653E26"/>
    <w:rsid w:val="006F32BC"/>
    <w:rsid w:val="00930AAD"/>
    <w:rsid w:val="009B279D"/>
    <w:rsid w:val="00AE4828"/>
    <w:rsid w:val="00C4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98CA"/>
  <w15:chartTrackingRefBased/>
  <w15:docId w15:val="{BCE05F2E-4B50-41B4-B61C-D622162A6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0AA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0AA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Burrows, Ph.D.</dc:creator>
  <cp:keywords/>
  <dc:description/>
  <cp:lastModifiedBy>Brett Burrows, Ph.D.</cp:lastModifiedBy>
  <cp:revision>5</cp:revision>
  <dcterms:created xsi:type="dcterms:W3CDTF">2022-10-12T12:11:00Z</dcterms:created>
  <dcterms:modified xsi:type="dcterms:W3CDTF">2022-10-12T12:14:00Z</dcterms:modified>
</cp:coreProperties>
</file>